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3147"/>
        <w:gridCol w:w="3145"/>
      </w:tblGrid>
      <w:tr w:rsidR="00F05AB1" w:rsidRPr="00296BA1" w14:paraId="797B02B6" w14:textId="684838FC" w:rsidTr="00914BE1">
        <w:tc>
          <w:tcPr>
            <w:tcW w:w="5000" w:type="pct"/>
            <w:gridSpan w:val="3"/>
            <w:tcBorders>
              <w:bottom w:val="single" w:sz="8" w:space="0" w:color="auto"/>
            </w:tcBorders>
          </w:tcPr>
          <w:p w14:paraId="35BF0FC3" w14:textId="32F5D6AF" w:rsidR="00F05AB1" w:rsidRDefault="00F05AB1" w:rsidP="002E3A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CA16C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able</w:t>
            </w:r>
            <w:r w:rsidRPr="00296BA1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E6FA2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Pr="00793BC4">
              <w:rPr>
                <w:rFonts w:ascii="Times New Roman" w:hAnsi="Times New Roman" w:cs="Times New Roman"/>
                <w:b/>
                <w:sz w:val="16"/>
                <w:szCs w:val="16"/>
              </w:rPr>
              <w:t>all risk assessment tool utilized at Tokyo Medical University Hospital</w:t>
            </w:r>
          </w:p>
        </w:tc>
      </w:tr>
      <w:tr w:rsidR="00F05AB1" w:rsidRPr="00296BA1" w14:paraId="0A493B65" w14:textId="7DCC7B1C" w:rsidTr="008407AE">
        <w:tc>
          <w:tcPr>
            <w:tcW w:w="1667" w:type="pct"/>
            <w:tcBorders>
              <w:top w:val="single" w:sz="8" w:space="0" w:color="auto"/>
              <w:bottom w:val="single" w:sz="4" w:space="0" w:color="auto"/>
            </w:tcBorders>
          </w:tcPr>
          <w:p w14:paraId="5D91ADEA" w14:textId="16511C6C" w:rsidR="00F05AB1" w:rsidRPr="00296BA1" w:rsidRDefault="00F05AB1" w:rsidP="002E3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4" w:space="0" w:color="auto"/>
            </w:tcBorders>
          </w:tcPr>
          <w:p w14:paraId="38C9E318" w14:textId="309D9A04" w:rsidR="00F05AB1" w:rsidRPr="00296BA1" w:rsidRDefault="00F05AB1" w:rsidP="002E3A9A">
            <w:pPr>
              <w:tabs>
                <w:tab w:val="left" w:pos="15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teria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</w:tcPr>
          <w:p w14:paraId="289BE81F" w14:textId="45B5D4D4" w:rsidR="00F05AB1" w:rsidRDefault="00F05AB1" w:rsidP="002E3A9A">
            <w:pPr>
              <w:tabs>
                <w:tab w:val="left" w:pos="15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</w:tr>
      <w:tr w:rsidR="00F05AB1" w:rsidRPr="00296BA1" w14:paraId="4B973840" w14:textId="0024A5FD" w:rsidTr="008407AE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5625FA86" w14:textId="58D4899E" w:rsidR="00F05AB1" w:rsidRPr="00296BA1" w:rsidRDefault="00F05AB1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A</w:t>
            </w:r>
            <w:r w:rsidRPr="00F05AB1">
              <w:rPr>
                <w:rFonts w:ascii="Times New Roman" w:eastAsiaTheme="minorHAnsi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D25B" w14:textId="61D3C4D1" w:rsidR="00F05AB1" w:rsidRPr="00F05AB1" w:rsidRDefault="00DE6FA2" w:rsidP="00D8733D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sym w:font="Symbol" w:char="F0B3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05AB1" w:rsidRPr="00F05AB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  <w:r w:rsidR="00F05AB1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5</w:t>
            </w:r>
            <w:r w:rsidR="00F05AB1" w:rsidRPr="00F05AB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9007B48" w14:textId="73B06E9C" w:rsidR="00D8733D" w:rsidRPr="00D8733D" w:rsidRDefault="00D8733D" w:rsidP="00D8733D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05AB1" w:rsidRPr="00296BA1" w14:paraId="6EC79579" w14:textId="42863E9E" w:rsidTr="008407AE">
        <w:trPr>
          <w:trHeight w:val="227"/>
        </w:trPr>
        <w:tc>
          <w:tcPr>
            <w:tcW w:w="1667" w:type="pct"/>
          </w:tcPr>
          <w:p w14:paraId="367852BB" w14:textId="2DF42185" w:rsidR="00F05AB1" w:rsidRPr="00296BA1" w:rsidRDefault="00F05AB1" w:rsidP="00D716CC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9CE3" w14:textId="1D12D0C5" w:rsidR="00F05AB1" w:rsidRPr="00D716CC" w:rsidRDefault="00DE6FA2" w:rsidP="00D716CC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sym w:font="Symbol" w:char="F0B3"/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733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0</w:t>
            </w:r>
            <w:r w:rsidR="00D8733D" w:rsidRPr="00F05AB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years </w:t>
            </w:r>
            <w:r w:rsidR="00D8733D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a</w:t>
            </w:r>
            <w:r w:rsidR="00D8733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nd </w:t>
            </w:r>
            <w:r w:rsidR="00D8733D" w:rsidRPr="00F05AB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733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5</w:t>
            </w:r>
            <w:r w:rsidR="00D8733D" w:rsidRPr="00F05AB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31D03DB" w14:textId="549D375C" w:rsidR="00F05AB1" w:rsidRPr="00D716CC" w:rsidRDefault="00D8733D" w:rsidP="00D716CC">
            <w:pPr>
              <w:widowControl/>
              <w:tabs>
                <w:tab w:val="left" w:pos="1580"/>
              </w:tabs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6B4616" w:rsidRPr="00296BA1" w14:paraId="567F51EC" w14:textId="7B29A70C" w:rsidTr="008407AE">
        <w:trPr>
          <w:trHeight w:val="227"/>
        </w:trPr>
        <w:tc>
          <w:tcPr>
            <w:tcW w:w="1667" w:type="pct"/>
          </w:tcPr>
          <w:p w14:paraId="58C81658" w14:textId="65971074" w:rsidR="006B4616" w:rsidRPr="00296BA1" w:rsidRDefault="00DE6FA2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</w:t>
            </w:r>
            <w:r w:rsidR="006B4616" w:rsidRPr="00D8733D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istory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of fall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17B2" w14:textId="0DBDC19F" w:rsidR="006B4616" w:rsidRPr="00D716CC" w:rsidRDefault="00DE6FA2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ave previously experienced a</w:t>
            </w:r>
            <w:r w:rsidR="006B4616" w:rsidRPr="006B461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fall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FA63EF" w14:textId="4A23ECE0" w:rsidR="006B4616" w:rsidRPr="00D716CC" w:rsidRDefault="006B4616" w:rsidP="006B4616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B461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y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B461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one 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f</w:t>
            </w:r>
            <w:r w:rsidRPr="006B461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hem: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</w:tr>
      <w:tr w:rsidR="006B4616" w:rsidRPr="00296BA1" w14:paraId="27020EA2" w14:textId="2BD882F2" w:rsidTr="008407AE">
        <w:tc>
          <w:tcPr>
            <w:tcW w:w="1667" w:type="pct"/>
            <w:vAlign w:val="center"/>
          </w:tcPr>
          <w:p w14:paraId="1FF06B4F" w14:textId="5FABBAFE" w:rsidR="006B4616" w:rsidRPr="00296BA1" w:rsidRDefault="006B4616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77EF" w14:textId="649F8E6E" w:rsidR="006B4616" w:rsidRPr="00D716CC" w:rsidRDefault="00DE6FA2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ave previously</w:t>
            </w:r>
            <w:r w:rsidR="006B4616" w:rsidRPr="006B46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fall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en</w:t>
            </w:r>
            <w:r w:rsidR="006B4616" w:rsidRPr="006B4616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="006B4616">
              <w:rPr>
                <w:rFonts w:ascii="Times New Roman" w:eastAsiaTheme="minorHAnsi" w:hAnsi="Times New Roman" w:cs="Times New Roman"/>
                <w:sz w:val="16"/>
                <w:szCs w:val="16"/>
              </w:rPr>
              <w:t>out of a bed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2C243D74" w14:textId="77777777" w:rsidR="006B4616" w:rsidRPr="006B4616" w:rsidRDefault="006B4616" w:rsidP="00D716C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16" w:rsidRPr="00296BA1" w14:paraId="7BDA87D1" w14:textId="0556662F" w:rsidTr="008407AE">
        <w:tc>
          <w:tcPr>
            <w:tcW w:w="1667" w:type="pct"/>
            <w:vAlign w:val="center"/>
          </w:tcPr>
          <w:p w14:paraId="41EA1F9E" w14:textId="23AF23D8" w:rsidR="006B4616" w:rsidRPr="00296BA1" w:rsidRDefault="006B4616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CAE9" w14:textId="48892893" w:rsidR="006B4616" w:rsidRPr="00D716CC" w:rsidRDefault="00DE6FA2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Have previously experienced</w:t>
            </w:r>
            <w:r w:rsidR="006B4616" w:rsidRPr="0099505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D7915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yncope</w:t>
            </w:r>
            <w:r w:rsidR="006B4616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or </w:t>
            </w:r>
            <w:r w:rsidR="006B4616" w:rsidRPr="00EF149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onvulsi</w:t>
            </w:r>
            <w:r w:rsidR="00ED7915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n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66" w:type="pct"/>
            <w:vMerge/>
            <w:tcBorders>
              <w:left w:val="nil"/>
              <w:bottom w:val="nil"/>
              <w:right w:val="nil"/>
            </w:tcBorders>
          </w:tcPr>
          <w:p w14:paraId="5E9AC0C9" w14:textId="77777777" w:rsidR="006B4616" w:rsidRPr="00EF1490" w:rsidRDefault="006B4616" w:rsidP="00D716C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3211" w:rsidRPr="00296BA1" w14:paraId="20C49B43" w14:textId="71E2C332" w:rsidTr="008407AE">
        <w:tc>
          <w:tcPr>
            <w:tcW w:w="1667" w:type="pct"/>
            <w:vAlign w:val="center"/>
          </w:tcPr>
          <w:p w14:paraId="35F86C0C" w14:textId="035E3BDC" w:rsidR="009A3211" w:rsidRPr="00296BA1" w:rsidRDefault="009A3211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6B4616">
              <w:rPr>
                <w:rFonts w:ascii="Times New Roman" w:eastAsiaTheme="minorHAnsi" w:hAnsi="Times New Roman" w:cs="Times New Roman"/>
                <w:sz w:val="16"/>
                <w:szCs w:val="16"/>
              </w:rPr>
              <w:t>ensory func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D83C" w14:textId="7AB2D5CD" w:rsidR="009A3211" w:rsidRPr="00D716CC" w:rsidRDefault="009A3211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C723B1">
              <w:rPr>
                <w:rFonts w:ascii="Times New Roman" w:eastAsiaTheme="minorHAnsi" w:hAnsi="Times New Roman" w:cs="Times New Roman"/>
                <w:sz w:val="16"/>
                <w:szCs w:val="16"/>
              </w:rPr>
              <w:t>Vis</w:t>
            </w:r>
            <w:r w:rsidR="00CA3C37">
              <w:rPr>
                <w:rFonts w:ascii="Times New Roman" w:eastAsiaTheme="minorHAnsi" w:hAnsi="Times New Roman" w:cs="Times New Roman"/>
                <w:sz w:val="16"/>
                <w:szCs w:val="16"/>
              </w:rPr>
              <w:t>ual</w:t>
            </w:r>
            <w:r w:rsidRPr="00C723B1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impairment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674FC0" w14:textId="6A3CA85B" w:rsidR="009A3211" w:rsidRPr="00D716CC" w:rsidRDefault="009A3211" w:rsidP="009A3211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9A32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y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A32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one 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f</w:t>
            </w:r>
            <w:r w:rsidRPr="009A32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hem: 1</w:t>
            </w:r>
          </w:p>
        </w:tc>
      </w:tr>
      <w:tr w:rsidR="009A3211" w:rsidRPr="00296BA1" w14:paraId="4072433F" w14:textId="4D6B3285" w:rsidTr="008407AE">
        <w:tc>
          <w:tcPr>
            <w:tcW w:w="1667" w:type="pct"/>
            <w:vAlign w:val="center"/>
          </w:tcPr>
          <w:p w14:paraId="14C1BE7B" w14:textId="1D2732C8" w:rsidR="009A3211" w:rsidRPr="00296BA1" w:rsidRDefault="009A3211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2AC5" w14:textId="7F6068F1" w:rsidR="009A3211" w:rsidRPr="00D716CC" w:rsidRDefault="00CB72F7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A</w:t>
            </w:r>
            <w:r w:rsidR="00AA690A" w:rsidRPr="00AA690A">
              <w:rPr>
                <w:rFonts w:ascii="Times New Roman" w:eastAsiaTheme="minorHAnsi" w:hAnsi="Times New Roman" w:cs="Times New Roman"/>
                <w:sz w:val="16"/>
                <w:szCs w:val="16"/>
              </w:rPr>
              <w:t>uditory</w:t>
            </w:r>
            <w:r w:rsidR="009A3211" w:rsidRPr="00C723B1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impairment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247DF3E1" w14:textId="77777777" w:rsidR="009A3211" w:rsidRPr="00D716CC" w:rsidRDefault="009A3211" w:rsidP="00D716C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A3211" w:rsidRPr="00296BA1" w14:paraId="6E334635" w14:textId="0F01D73B" w:rsidTr="008407AE">
        <w:trPr>
          <w:trHeight w:val="224"/>
        </w:trPr>
        <w:tc>
          <w:tcPr>
            <w:tcW w:w="1667" w:type="pct"/>
          </w:tcPr>
          <w:p w14:paraId="77F92629" w14:textId="03D3E6B2" w:rsidR="009A3211" w:rsidRPr="00296BA1" w:rsidRDefault="009A3211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FA97" w14:textId="4D9DA959" w:rsidR="009A3211" w:rsidRPr="00D716CC" w:rsidRDefault="00803739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</w:t>
            </w:r>
            <w:r w:rsidR="0081659B" w:rsidRPr="0081659B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isturbance of the sense of balance</w:t>
            </w:r>
          </w:p>
        </w:tc>
        <w:tc>
          <w:tcPr>
            <w:tcW w:w="1666" w:type="pct"/>
            <w:vMerge/>
            <w:tcBorders>
              <w:left w:val="nil"/>
              <w:bottom w:val="nil"/>
              <w:right w:val="nil"/>
            </w:tcBorders>
          </w:tcPr>
          <w:p w14:paraId="54AAB9C4" w14:textId="77777777" w:rsidR="009A3211" w:rsidRPr="00D716CC" w:rsidRDefault="009A3211" w:rsidP="00D716C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09" w:rsidRPr="00296BA1" w14:paraId="7DDF5595" w14:textId="34A56B0C" w:rsidTr="008407AE">
        <w:trPr>
          <w:trHeight w:val="224"/>
        </w:trPr>
        <w:tc>
          <w:tcPr>
            <w:tcW w:w="1667" w:type="pct"/>
          </w:tcPr>
          <w:p w14:paraId="79BE41E2" w14:textId="347FAA5B" w:rsidR="006B4609" w:rsidRPr="00296BA1" w:rsidRDefault="006B4609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M</w:t>
            </w:r>
            <w:r w:rsidRPr="00272B24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otor func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6FEB" w14:textId="011BC7F7" w:rsidR="006B4609" w:rsidRPr="00D716CC" w:rsidRDefault="006B4609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6B460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aralysis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0872D7" w14:textId="0C1B9C8C" w:rsidR="006B4609" w:rsidRPr="00D716CC" w:rsidRDefault="006B4609" w:rsidP="006B460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6B460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y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B460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one 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f</w:t>
            </w:r>
            <w:r w:rsidRPr="006B460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hem: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B4609" w:rsidRPr="00296BA1" w14:paraId="7143F838" w14:textId="642A86E2" w:rsidTr="008407AE">
        <w:trPr>
          <w:trHeight w:val="227"/>
        </w:trPr>
        <w:tc>
          <w:tcPr>
            <w:tcW w:w="1667" w:type="pct"/>
          </w:tcPr>
          <w:p w14:paraId="7BE33EB2" w14:textId="5C663168" w:rsidR="006B4609" w:rsidRPr="00296BA1" w:rsidRDefault="006B4609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1F62" w14:textId="322D9638" w:rsidR="006B4609" w:rsidRPr="00D716CC" w:rsidRDefault="00EA38F3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</w:t>
            </w:r>
            <w:r w:rsidRPr="00EA38F3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aggering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4E8571B4" w14:textId="44CD843A" w:rsidR="006B4609" w:rsidRPr="00D716CC" w:rsidRDefault="006B4609" w:rsidP="00D716CC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09" w:rsidRPr="00296BA1" w14:paraId="2CDFC7A4" w14:textId="7067EBEA" w:rsidTr="008407AE">
        <w:tc>
          <w:tcPr>
            <w:tcW w:w="1667" w:type="pct"/>
            <w:vAlign w:val="center"/>
          </w:tcPr>
          <w:p w14:paraId="62150EEF" w14:textId="57823739" w:rsidR="006B4609" w:rsidRPr="00296BA1" w:rsidRDefault="006B4609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D498" w14:textId="1CE46355" w:rsidR="006B4609" w:rsidRPr="00D716CC" w:rsidRDefault="006B4609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G</w:t>
            </w:r>
            <w:r w:rsidRPr="006B4609">
              <w:rPr>
                <w:rFonts w:ascii="Times New Roman" w:eastAsiaTheme="minorHAnsi" w:hAnsi="Times New Roman" w:cs="Times New Roman"/>
                <w:sz w:val="16"/>
                <w:szCs w:val="16"/>
              </w:rPr>
              <w:t>ait instability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5DD274EE" w14:textId="77777777" w:rsidR="006B4609" w:rsidRPr="00D716CC" w:rsidRDefault="006B4609" w:rsidP="00D716C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09" w:rsidRPr="00296BA1" w14:paraId="68E3925F" w14:textId="6DDCB14A" w:rsidTr="008407AE">
        <w:tc>
          <w:tcPr>
            <w:tcW w:w="1667" w:type="pct"/>
            <w:vAlign w:val="center"/>
          </w:tcPr>
          <w:p w14:paraId="5D2EF046" w14:textId="398D7ABF" w:rsidR="006B4609" w:rsidRPr="00296BA1" w:rsidRDefault="006B4609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92F5" w14:textId="6EC10450" w:rsidR="006B4609" w:rsidRPr="00D716CC" w:rsidRDefault="006B4609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N</w:t>
            </w:r>
            <w:r w:rsidRPr="006B4609">
              <w:rPr>
                <w:rFonts w:ascii="Times New Roman" w:eastAsiaTheme="minorHAnsi" w:hAnsi="Times New Roman" w:cs="Times New Roman"/>
                <w:sz w:val="16"/>
                <w:szCs w:val="16"/>
              </w:rPr>
              <w:t>umbness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468A5420" w14:textId="77777777" w:rsidR="006B4609" w:rsidRPr="00D716CC" w:rsidRDefault="006B4609" w:rsidP="00D716C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09" w:rsidRPr="00296BA1" w14:paraId="662B3431" w14:textId="43CA2D5C" w:rsidTr="008407AE">
        <w:tc>
          <w:tcPr>
            <w:tcW w:w="1667" w:type="pct"/>
            <w:vAlign w:val="center"/>
          </w:tcPr>
          <w:p w14:paraId="3B18D2FA" w14:textId="03AAC097" w:rsidR="006B4609" w:rsidRPr="00296BA1" w:rsidRDefault="006B4609" w:rsidP="00D716CC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9A5C" w14:textId="35E4623E" w:rsidR="006B4609" w:rsidRPr="00D716CC" w:rsidRDefault="006B4609" w:rsidP="00D716CC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  <w:t>A</w:t>
            </w:r>
            <w:r w:rsidRPr="006B4609"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  <w:t>bnormalities in joints and bones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3E3B052E" w14:textId="77777777" w:rsidR="006B4609" w:rsidRPr="00D716CC" w:rsidRDefault="006B4609" w:rsidP="00D716C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09" w:rsidRPr="00296BA1" w14:paraId="686EA6EB" w14:textId="7942789E" w:rsidTr="008407AE">
        <w:trPr>
          <w:trHeight w:val="227"/>
        </w:trPr>
        <w:tc>
          <w:tcPr>
            <w:tcW w:w="1667" w:type="pct"/>
          </w:tcPr>
          <w:p w14:paraId="3DD20C5D" w14:textId="5C638AAB" w:rsidR="006B4609" w:rsidRPr="00296BA1" w:rsidRDefault="006B460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1657" w14:textId="16C61C2E" w:rsidR="006B4609" w:rsidRPr="005E0349" w:rsidRDefault="006B460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</w:t>
            </w:r>
            <w:r w:rsidRPr="006B460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normalities in posture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061A4D79" w14:textId="77777777" w:rsidR="006B4609" w:rsidRPr="005E0349" w:rsidRDefault="006B4609" w:rsidP="005E0349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09" w:rsidRPr="00296BA1" w14:paraId="11E8C80F" w14:textId="3A1AC90A" w:rsidTr="008407AE">
        <w:trPr>
          <w:trHeight w:val="227"/>
        </w:trPr>
        <w:tc>
          <w:tcPr>
            <w:tcW w:w="1667" w:type="pct"/>
          </w:tcPr>
          <w:p w14:paraId="3AD34CA7" w14:textId="1293DF8A" w:rsidR="006B4609" w:rsidRPr="00296BA1" w:rsidRDefault="006B460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632E" w14:textId="59BC2C5C" w:rsidR="006B4609" w:rsidRPr="005E0349" w:rsidRDefault="006B460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6B460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Muscle weakness</w:t>
            </w:r>
          </w:p>
        </w:tc>
        <w:tc>
          <w:tcPr>
            <w:tcW w:w="1666" w:type="pct"/>
            <w:vMerge/>
            <w:tcBorders>
              <w:left w:val="nil"/>
              <w:bottom w:val="nil"/>
              <w:right w:val="nil"/>
            </w:tcBorders>
          </w:tcPr>
          <w:p w14:paraId="309F534F" w14:textId="77777777" w:rsidR="006B4609" w:rsidRPr="005E0349" w:rsidRDefault="006B4609" w:rsidP="005E0349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02D7" w:rsidRPr="00296BA1" w14:paraId="279D76E7" w14:textId="6B4BCCE5" w:rsidTr="008407AE">
        <w:trPr>
          <w:trHeight w:val="224"/>
        </w:trPr>
        <w:tc>
          <w:tcPr>
            <w:tcW w:w="1667" w:type="pct"/>
          </w:tcPr>
          <w:p w14:paraId="65644195" w14:textId="0BDD1093" w:rsidR="005602D7" w:rsidRPr="00296BA1" w:rsidRDefault="005602D7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</w:t>
            </w:r>
            <w:r w:rsidRPr="00807F0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tivity leve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DF6C" w14:textId="3E935912" w:rsidR="005602D7" w:rsidRPr="005E0349" w:rsidRDefault="005602D7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807F0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ing a wheelchair,</w:t>
            </w:r>
            <w:r w:rsidR="00AD6B8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07F0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ane</w:t>
            </w:r>
            <w:r w:rsidR="00E439AE">
              <w:rPr>
                <w:rFonts w:ascii="Times New Roman" w:eastAsiaTheme="minorHAnsi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807F0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or walker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006D2B" w14:textId="07F9BF68" w:rsidR="005602D7" w:rsidRPr="005E0349" w:rsidRDefault="005602D7" w:rsidP="005602D7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5602D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y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602D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one 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f</w:t>
            </w:r>
            <w:r w:rsidRPr="005602D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hem: 2</w:t>
            </w:r>
          </w:p>
        </w:tc>
      </w:tr>
      <w:tr w:rsidR="005602D7" w:rsidRPr="00296BA1" w14:paraId="35E01C55" w14:textId="6968EDC0" w:rsidTr="008407AE">
        <w:tc>
          <w:tcPr>
            <w:tcW w:w="1667" w:type="pct"/>
          </w:tcPr>
          <w:p w14:paraId="5C14B991" w14:textId="0E6A4636" w:rsidR="005602D7" w:rsidRPr="00296BA1" w:rsidRDefault="005602D7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CCBD" w14:textId="23B68412" w:rsidR="005602D7" w:rsidRPr="005E0349" w:rsidRDefault="005602D7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807F0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Need for </w:t>
            </w:r>
            <w:r w:rsidR="00992AF2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ssistance with mobility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7975C480" w14:textId="77777777" w:rsidR="005602D7" w:rsidRPr="005E0349" w:rsidRDefault="005602D7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02D7" w:rsidRPr="00296BA1" w14:paraId="1FBFCBEA" w14:textId="360055F7" w:rsidTr="008407AE">
        <w:tc>
          <w:tcPr>
            <w:tcW w:w="1667" w:type="pct"/>
            <w:vAlign w:val="center"/>
          </w:tcPr>
          <w:p w14:paraId="6C683EA3" w14:textId="1E142DA2" w:rsidR="005602D7" w:rsidRPr="00296BA1" w:rsidRDefault="005602D7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F01E" w14:textId="65AE804F" w:rsidR="005602D7" w:rsidRPr="005E0349" w:rsidRDefault="005602D7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5602D7">
              <w:rPr>
                <w:rFonts w:ascii="Times New Roman" w:eastAsiaTheme="minorHAnsi" w:hAnsi="Times New Roman" w:cs="Times New Roman"/>
                <w:sz w:val="16"/>
                <w:szCs w:val="16"/>
              </w:rPr>
              <w:t>Bedridden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45EEBB1F" w14:textId="77777777" w:rsidR="005602D7" w:rsidRPr="005E0349" w:rsidRDefault="005602D7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02D7" w:rsidRPr="00296BA1" w14:paraId="587E0259" w14:textId="728D7EA8" w:rsidTr="008407AE">
        <w:trPr>
          <w:trHeight w:val="224"/>
        </w:trPr>
        <w:tc>
          <w:tcPr>
            <w:tcW w:w="1667" w:type="pct"/>
          </w:tcPr>
          <w:p w14:paraId="3B54C045" w14:textId="0727532E" w:rsidR="005602D7" w:rsidRPr="00296BA1" w:rsidRDefault="005602D7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E79D" w14:textId="65A957C2" w:rsidR="005602D7" w:rsidRPr="005E0349" w:rsidRDefault="0056224D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ave p</w:t>
            </w:r>
            <w:r w:rsidR="005602D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ain 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hat </w:t>
            </w:r>
            <w:r w:rsidR="005602D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fect</w:t>
            </w: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</w:t>
            </w:r>
            <w:r w:rsidR="005602D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mobility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3940F089" w14:textId="77777777" w:rsidR="005602D7" w:rsidRPr="005E0349" w:rsidRDefault="005602D7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02D7" w:rsidRPr="00296BA1" w14:paraId="5CE753A7" w14:textId="0B589B34" w:rsidTr="008407AE">
        <w:tc>
          <w:tcPr>
            <w:tcW w:w="1667" w:type="pct"/>
          </w:tcPr>
          <w:p w14:paraId="4DD70F47" w14:textId="0AAECF73" w:rsidR="005602D7" w:rsidRPr="00296BA1" w:rsidRDefault="005602D7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071C" w14:textId="1102F832" w:rsidR="005602D7" w:rsidRPr="005E0349" w:rsidRDefault="005602D7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602D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ecrease</w:t>
            </w:r>
            <w:r w:rsidR="001E373A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</w:t>
            </w:r>
            <w:r w:rsidR="00BF69EE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ctivity tolerance</w:t>
            </w:r>
          </w:p>
        </w:tc>
        <w:tc>
          <w:tcPr>
            <w:tcW w:w="1666" w:type="pct"/>
            <w:vMerge/>
            <w:tcBorders>
              <w:left w:val="nil"/>
              <w:bottom w:val="nil"/>
              <w:right w:val="nil"/>
            </w:tcBorders>
          </w:tcPr>
          <w:p w14:paraId="6146CECA" w14:textId="77777777" w:rsidR="005602D7" w:rsidRPr="005E0349" w:rsidRDefault="005602D7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426B" w:rsidRPr="00296BA1" w14:paraId="447A8615" w14:textId="7477FE5C" w:rsidTr="003B426B">
        <w:trPr>
          <w:trHeight w:val="227"/>
        </w:trPr>
        <w:tc>
          <w:tcPr>
            <w:tcW w:w="1667" w:type="pct"/>
          </w:tcPr>
          <w:p w14:paraId="26CCA850" w14:textId="3506762F" w:rsidR="003B426B" w:rsidRPr="00296BA1" w:rsidRDefault="003B426B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</w:t>
            </w:r>
            <w:r w:rsidRPr="005602D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ognitive func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C3DB" w14:textId="05836555" w:rsidR="003B426B" w:rsidRPr="005E0349" w:rsidRDefault="003B426B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01AAA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elirium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660D9A" w14:textId="7775F653" w:rsidR="003B426B" w:rsidRPr="005E0349" w:rsidRDefault="003B426B" w:rsidP="003B426B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3B426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y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B426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one </w:t>
            </w:r>
            <w:r w:rsidR="0056224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f</w:t>
            </w:r>
            <w:r w:rsidRPr="003B426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hem: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B426B" w:rsidRPr="00296BA1" w14:paraId="4F38B3DE" w14:textId="7824A249" w:rsidTr="00BE6D28">
        <w:trPr>
          <w:trHeight w:val="224"/>
        </w:trPr>
        <w:tc>
          <w:tcPr>
            <w:tcW w:w="1667" w:type="pct"/>
          </w:tcPr>
          <w:p w14:paraId="57967AAC" w14:textId="269EBC4A" w:rsidR="003B426B" w:rsidRPr="00296BA1" w:rsidRDefault="003B426B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FBEA" w14:textId="69762647" w:rsidR="003B426B" w:rsidRPr="005E0349" w:rsidRDefault="003B426B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</w:t>
            </w:r>
            <w:r w:rsidRPr="00DF7FDE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isorientation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3072C674" w14:textId="77777777" w:rsidR="003B426B" w:rsidRPr="005E0349" w:rsidRDefault="003B426B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426B" w:rsidRPr="00296BA1" w14:paraId="6323D875" w14:textId="3E341467" w:rsidTr="00BE6D28">
        <w:tc>
          <w:tcPr>
            <w:tcW w:w="1667" w:type="pct"/>
            <w:vAlign w:val="center"/>
          </w:tcPr>
          <w:p w14:paraId="1D243D60" w14:textId="313473B0" w:rsidR="003B426B" w:rsidRPr="00296BA1" w:rsidRDefault="003B426B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5010" w14:textId="0CBB5473" w:rsidR="003B426B" w:rsidRPr="005E0349" w:rsidRDefault="003B426B" w:rsidP="00173D33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B01AAA">
              <w:rPr>
                <w:rFonts w:ascii="Times New Roman" w:eastAsiaTheme="minorHAnsi" w:hAnsi="Times New Roman" w:cs="Times New Roman"/>
                <w:sz w:val="16"/>
                <w:szCs w:val="16"/>
              </w:rPr>
              <w:t>Impaired judgment</w:t>
            </w:r>
            <w:r w:rsidR="00F03769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r w:rsidRPr="00B01AAA">
              <w:rPr>
                <w:rFonts w:ascii="Times New Roman" w:eastAsiaTheme="minorHAnsi" w:hAnsi="Times New Roman" w:cs="Times New Roman"/>
                <w:sz w:val="16"/>
                <w:szCs w:val="16"/>
              </w:rPr>
              <w:t>comprehension,</w:t>
            </w:r>
            <w:r w:rsidR="00F03769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r w:rsidR="00FB2C27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or </w:t>
            </w:r>
            <w:r w:rsidR="00F03769" w:rsidRPr="00F03769">
              <w:rPr>
                <w:rFonts w:ascii="Times New Roman" w:eastAsiaTheme="minorHAnsi" w:hAnsi="Times New Roman" w:cs="Times New Roman"/>
                <w:sz w:val="16"/>
                <w:szCs w:val="16"/>
              </w:rPr>
              <w:t>attentiveness</w:t>
            </w:r>
            <w:r w:rsidR="00F03769">
              <w:rPr>
                <w:rFonts w:ascii="Times New Roman" w:eastAsiaTheme="minorHAnsi" w:hAnsi="Times New Roman" w:cs="Times New Roman"/>
                <w:sz w:val="16"/>
                <w:szCs w:val="16"/>
              </w:rPr>
              <w:t>,</w:t>
            </w:r>
            <w:r w:rsidRPr="00B01AAA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or memory d</w:t>
            </w:r>
            <w:r w:rsidR="00F03769">
              <w:rPr>
                <w:rFonts w:ascii="Times New Roman" w:eastAsiaTheme="minorHAnsi" w:hAnsi="Times New Roman" w:cs="Times New Roman"/>
                <w:sz w:val="16"/>
                <w:szCs w:val="16"/>
              </w:rPr>
              <w:t>isturbance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6EFF7919" w14:textId="77777777" w:rsidR="003B426B" w:rsidRPr="005E0349" w:rsidRDefault="003B426B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426B" w:rsidRPr="00296BA1" w14:paraId="3BA32418" w14:textId="59D5B170" w:rsidTr="00BE6D28">
        <w:tc>
          <w:tcPr>
            <w:tcW w:w="1667" w:type="pct"/>
            <w:vAlign w:val="center"/>
          </w:tcPr>
          <w:p w14:paraId="0743A602" w14:textId="444703B3" w:rsidR="003B426B" w:rsidRPr="00296BA1" w:rsidRDefault="003B426B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5B64" w14:textId="18421833" w:rsidR="003B426B" w:rsidRPr="005E0349" w:rsidRDefault="00591CAC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B</w:t>
            </w:r>
            <w:r w:rsidR="003E0BD0" w:rsidRPr="003E0BD0">
              <w:rPr>
                <w:rFonts w:ascii="Times New Roman" w:eastAsiaTheme="minorHAnsi" w:hAnsi="Times New Roman" w:cs="Times New Roman"/>
                <w:sz w:val="16"/>
                <w:szCs w:val="16"/>
              </w:rPr>
              <w:t>ewilderment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7604EB2D" w14:textId="77777777" w:rsidR="003B426B" w:rsidRPr="005E0349" w:rsidRDefault="003B426B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426B" w:rsidRPr="00296BA1" w14:paraId="482AB1AF" w14:textId="35BF2737" w:rsidTr="00BE6D28">
        <w:trPr>
          <w:trHeight w:val="224"/>
        </w:trPr>
        <w:tc>
          <w:tcPr>
            <w:tcW w:w="1667" w:type="pct"/>
          </w:tcPr>
          <w:p w14:paraId="19D6F02A" w14:textId="7365BEEB" w:rsidR="003B426B" w:rsidRPr="00296BA1" w:rsidRDefault="003B426B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316E" w14:textId="30FEDE9F" w:rsidR="003B426B" w:rsidRPr="005E0349" w:rsidRDefault="003B426B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31318D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isturbance of consciousness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</w:tcPr>
          <w:p w14:paraId="01504B37" w14:textId="77777777" w:rsidR="003B426B" w:rsidRPr="005E0349" w:rsidRDefault="003B426B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426B" w:rsidRPr="00296BA1" w14:paraId="67946E28" w14:textId="0062357B" w:rsidTr="00BE6D28">
        <w:tc>
          <w:tcPr>
            <w:tcW w:w="1667" w:type="pct"/>
          </w:tcPr>
          <w:p w14:paraId="62BD347D" w14:textId="215A35DC" w:rsidR="003B426B" w:rsidRPr="00296BA1" w:rsidRDefault="003B426B" w:rsidP="005E03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9054" w14:textId="56927D59" w:rsidR="003B426B" w:rsidRPr="005E0349" w:rsidRDefault="003B426B" w:rsidP="005E03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ve mood state</w:t>
            </w:r>
          </w:p>
        </w:tc>
        <w:tc>
          <w:tcPr>
            <w:tcW w:w="1666" w:type="pct"/>
            <w:vMerge/>
            <w:tcBorders>
              <w:left w:val="nil"/>
              <w:bottom w:val="nil"/>
              <w:right w:val="nil"/>
            </w:tcBorders>
          </w:tcPr>
          <w:p w14:paraId="52AA6183" w14:textId="77777777" w:rsidR="003B426B" w:rsidRPr="005E0349" w:rsidRDefault="003B426B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5AB1" w:rsidRPr="00296BA1" w14:paraId="5858FF18" w14:textId="6D6BBBE9" w:rsidTr="008407AE">
        <w:tc>
          <w:tcPr>
            <w:tcW w:w="1667" w:type="pct"/>
          </w:tcPr>
          <w:p w14:paraId="5BE9F6E1" w14:textId="48E04103" w:rsidR="00F05AB1" w:rsidRPr="00296BA1" w:rsidRDefault="00BD1E5B" w:rsidP="005E03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D1E5B">
              <w:rPr>
                <w:rFonts w:ascii="Times New Roman" w:hAnsi="Times New Roman" w:cs="Times New Roman"/>
                <w:sz w:val="16"/>
                <w:szCs w:val="16"/>
              </w:rPr>
              <w:t>edication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0D53" w14:textId="18E1F837" w:rsidR="00F05AB1" w:rsidRPr="00786E5D" w:rsidRDefault="0042507C" w:rsidP="0042507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42507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Hypnotic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914BB80" w14:textId="22BEB592" w:rsidR="00F05AB1" w:rsidRPr="005E0349" w:rsidRDefault="00EB2895" w:rsidP="005E0349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5E7E0E" w:rsidRPr="00296BA1" w14:paraId="07C27C7A" w14:textId="77777777" w:rsidTr="008407AE">
        <w:tc>
          <w:tcPr>
            <w:tcW w:w="1667" w:type="pct"/>
          </w:tcPr>
          <w:p w14:paraId="78845647" w14:textId="77777777" w:rsidR="005E7E0E" w:rsidRPr="00296BA1" w:rsidRDefault="005E7E0E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D616" w14:textId="6FE6D7B8" w:rsidR="005E7E0E" w:rsidRPr="00786E5D" w:rsidRDefault="00960A70" w:rsidP="00786E5D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</w:t>
            </w:r>
            <w:r w:rsidR="00FC6357" w:rsidRPr="00FC635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rcotic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097B9DE" w14:textId="1B2BC1B8" w:rsidR="005E7E0E" w:rsidRDefault="00960A70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79616AA4" w14:textId="3C73F680" w:rsidTr="008407AE">
        <w:tc>
          <w:tcPr>
            <w:tcW w:w="1667" w:type="pct"/>
          </w:tcPr>
          <w:p w14:paraId="71FB48AD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120D" w14:textId="1235A0CA" w:rsidR="00F05AB1" w:rsidRPr="00786E5D" w:rsidRDefault="00786E5D" w:rsidP="0042507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</w:t>
            </w:r>
            <w:r w:rsidRPr="00786E5D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algesic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7C45FE5" w14:textId="3A75130D" w:rsidR="00F05AB1" w:rsidRPr="002D79BC" w:rsidRDefault="00EB2895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6F9183A5" w14:textId="539FB466" w:rsidTr="008407AE">
        <w:tc>
          <w:tcPr>
            <w:tcW w:w="1667" w:type="pct"/>
          </w:tcPr>
          <w:p w14:paraId="4D4E227F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34EF" w14:textId="3F5D66C2" w:rsidR="00F05AB1" w:rsidRPr="00543C11" w:rsidRDefault="00543C11" w:rsidP="0042507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543C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tihypertensive drugs or diuretic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0D88F96" w14:textId="3868B80F" w:rsidR="00F05AB1" w:rsidRPr="002D79BC" w:rsidRDefault="00EB2895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1E01C559" w14:textId="7F0941DC" w:rsidTr="008407AE">
        <w:tc>
          <w:tcPr>
            <w:tcW w:w="1667" w:type="pct"/>
          </w:tcPr>
          <w:p w14:paraId="64C8A6FC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EC24" w14:textId="7EE9C0BF" w:rsidR="00F05AB1" w:rsidRPr="002D79BC" w:rsidRDefault="00543C1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sychotropic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213082FE" w14:textId="2469E53A" w:rsidR="00F05AB1" w:rsidRPr="002D79BC" w:rsidRDefault="00EB2895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1DB1D8A4" w14:textId="5D1E1DAB" w:rsidTr="008407AE">
        <w:tc>
          <w:tcPr>
            <w:tcW w:w="1667" w:type="pct"/>
          </w:tcPr>
          <w:p w14:paraId="1784F553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3F00" w14:textId="101303AE" w:rsidR="00F05AB1" w:rsidRPr="002D79BC" w:rsidRDefault="00543C1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C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ti-Parkinson drug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7650954" w14:textId="0D8BAA61" w:rsidR="00F05AB1" w:rsidRPr="002D79BC" w:rsidRDefault="00EB2895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3EEAA256" w14:textId="2A23BE0C" w:rsidTr="008407AE">
        <w:tc>
          <w:tcPr>
            <w:tcW w:w="1667" w:type="pct"/>
          </w:tcPr>
          <w:p w14:paraId="46FB1F07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1920" w14:textId="0355941B" w:rsidR="00F05AB1" w:rsidRPr="002D79BC" w:rsidRDefault="00B21FAB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</w:t>
            </w:r>
            <w:r w:rsidR="00DC2CF4" w:rsidRPr="00DC2CF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ticancer drug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83EA6BB" w14:textId="42140994" w:rsidR="00F05AB1" w:rsidRPr="002D79BC" w:rsidRDefault="00EB2895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60DBD14C" w14:textId="568F1BA4" w:rsidTr="008407AE">
        <w:tc>
          <w:tcPr>
            <w:tcW w:w="1667" w:type="pct"/>
          </w:tcPr>
          <w:p w14:paraId="1087F6A3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8609" w14:textId="08A66D65" w:rsidR="00F05AB1" w:rsidRPr="002D79BC" w:rsidRDefault="00543C1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C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tihyperglycemic drug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B2435E6" w14:textId="15C05167" w:rsidR="00F05AB1" w:rsidRPr="002D79BC" w:rsidRDefault="00EB2895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4F879A73" w14:textId="473491CB" w:rsidTr="008407AE">
        <w:tc>
          <w:tcPr>
            <w:tcW w:w="1667" w:type="pct"/>
          </w:tcPr>
          <w:p w14:paraId="24846684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9772" w14:textId="264D1296" w:rsidR="00F05AB1" w:rsidRPr="002D79BC" w:rsidRDefault="00543C1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3C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nemas or laxative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6C9FF66" w14:textId="0DFF9FB5" w:rsidR="00F05AB1" w:rsidRPr="002D79BC" w:rsidRDefault="00EB2895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6C03D720" w14:textId="4E57C00C" w:rsidTr="008407AE">
        <w:tc>
          <w:tcPr>
            <w:tcW w:w="1667" w:type="pct"/>
          </w:tcPr>
          <w:p w14:paraId="6959D5B7" w14:textId="77777777" w:rsidR="00F05AB1" w:rsidRPr="00296BA1" w:rsidRDefault="00F05AB1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C2BF" w14:textId="4F34F721" w:rsidR="00650F44" w:rsidRPr="0065192B" w:rsidRDefault="00543C11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 w:rsidRPr="00543C1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nticoagulant or antiplatelet drug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76F7DF4" w14:textId="35E9F202" w:rsidR="00650F44" w:rsidRPr="002D79BC" w:rsidRDefault="00EB2895" w:rsidP="00650F44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F173C" w:rsidRPr="00296BA1" w14:paraId="2EA63296" w14:textId="77777777" w:rsidTr="008407AE">
        <w:tc>
          <w:tcPr>
            <w:tcW w:w="1667" w:type="pct"/>
          </w:tcPr>
          <w:p w14:paraId="432470A6" w14:textId="77777777" w:rsidR="00FF173C" w:rsidRPr="00296BA1" w:rsidRDefault="00FF173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6E7D" w14:textId="63E97050" w:rsidR="00FF173C" w:rsidRPr="00543C11" w:rsidRDefault="00427413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the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055979D" w14:textId="66321832" w:rsidR="00FF173C" w:rsidRDefault="001561B7" w:rsidP="00650F44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F05AB1" w:rsidRPr="00296BA1" w14:paraId="448F07FD" w14:textId="2B3FBB34" w:rsidTr="008407AE">
        <w:tc>
          <w:tcPr>
            <w:tcW w:w="1667" w:type="pct"/>
          </w:tcPr>
          <w:p w14:paraId="644DAF90" w14:textId="294CB7E6" w:rsidR="00F05AB1" w:rsidRPr="00296BA1" w:rsidRDefault="006E341E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6E341E">
              <w:rPr>
                <w:rFonts w:ascii="Times New Roman" w:hAnsi="Times New Roman" w:cs="Times New Roman"/>
                <w:sz w:val="16"/>
                <w:szCs w:val="16"/>
              </w:rPr>
              <w:t>oileting abilit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2592" w14:textId="23B91B8C" w:rsidR="00F05AB1" w:rsidRPr="00891B95" w:rsidRDefault="008A3DBF" w:rsidP="00891B95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quire</w:t>
            </w:r>
            <w:r w:rsidR="00891B95" w:rsidRPr="00891B95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ssistance</w:t>
            </w:r>
            <w:r w:rsidR="00891B95" w:rsidRPr="00891B95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for</w:t>
            </w:r>
            <w:r w:rsidR="00891B95" w:rsidRPr="00891B95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91B95" w:rsidRPr="00891B95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xcre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6FD9142" w14:textId="3C7CDC58" w:rsidR="00F05AB1" w:rsidRPr="002D79BC" w:rsidRDefault="00172358" w:rsidP="002D79BC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914BE1" w:rsidRPr="00296BA1" w14:paraId="76B7A01E" w14:textId="08BA62E0" w:rsidTr="008407AE">
        <w:tc>
          <w:tcPr>
            <w:tcW w:w="1667" w:type="pct"/>
          </w:tcPr>
          <w:p w14:paraId="1274B75B" w14:textId="603A0A03" w:rsidR="00914BE1" w:rsidRPr="00296BA1" w:rsidRDefault="00914BE1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11E9CDDF" w14:textId="3E47100A" w:rsidR="00914BE1" w:rsidRPr="00296BA1" w:rsidRDefault="00891B95" w:rsidP="00891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B95">
              <w:rPr>
                <w:rFonts w:ascii="Times New Roman" w:hAnsi="Times New Roman" w:cs="Times New Roman"/>
                <w:sz w:val="16"/>
                <w:szCs w:val="16"/>
              </w:rPr>
              <w:t>Using a bedpa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AEA4" w14:textId="47B869B6" w:rsidR="00914BE1" w:rsidRPr="00A50A24" w:rsidRDefault="00172358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14BE1" w:rsidRPr="00296BA1" w14:paraId="62665D79" w14:textId="6ED5DF8F" w:rsidTr="008407AE">
        <w:tc>
          <w:tcPr>
            <w:tcW w:w="1667" w:type="pct"/>
          </w:tcPr>
          <w:p w14:paraId="64BFE094" w14:textId="77777777" w:rsidR="00914BE1" w:rsidRPr="00296BA1" w:rsidRDefault="00914BE1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4387FB96" w14:textId="6743A756" w:rsidR="00914BE1" w:rsidRPr="00296BA1" w:rsidRDefault="008A3DBF" w:rsidP="00891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ke up to go</w:t>
            </w:r>
            <w:r w:rsidR="00891B95" w:rsidRPr="00891B95">
              <w:rPr>
                <w:rFonts w:ascii="Times New Roman" w:hAnsi="Times New Roman" w:cs="Times New Roman"/>
                <w:sz w:val="16"/>
                <w:szCs w:val="16"/>
              </w:rPr>
              <w:t xml:space="preserve"> to the bathroom at nigh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7578" w14:textId="0220D06A" w:rsidR="00914BE1" w:rsidRPr="00A50A24" w:rsidRDefault="00172358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14BE1" w:rsidRPr="00296BA1" w14:paraId="21920EF9" w14:textId="5D894D28" w:rsidTr="008407AE">
        <w:tc>
          <w:tcPr>
            <w:tcW w:w="1667" w:type="pct"/>
          </w:tcPr>
          <w:p w14:paraId="0E4705E8" w14:textId="77777777" w:rsidR="00914BE1" w:rsidRPr="00296BA1" w:rsidRDefault="00914BE1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D3616D4" w14:textId="29DAC0E5" w:rsidR="00914BE1" w:rsidRPr="00296BA1" w:rsidRDefault="008A3DBF" w:rsidP="00891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ke</w:t>
            </w:r>
            <w:r w:rsidR="00891B95" w:rsidRPr="00891B95">
              <w:rPr>
                <w:rFonts w:ascii="Times New Roman" w:hAnsi="Times New Roman" w:cs="Times New Roman"/>
                <w:sz w:val="16"/>
                <w:szCs w:val="16"/>
              </w:rPr>
              <w:t xml:space="preserve"> time to </w:t>
            </w:r>
            <w:r w:rsidR="00BF3695" w:rsidRPr="00BF3695">
              <w:rPr>
                <w:rFonts w:ascii="Times New Roman" w:hAnsi="Times New Roman" w:cs="Times New Roman"/>
                <w:sz w:val="16"/>
                <w:szCs w:val="16"/>
              </w:rPr>
              <w:t>excre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9D00" w14:textId="3EDA6A73" w:rsidR="00914BE1" w:rsidRPr="00A50A24" w:rsidRDefault="00172358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14BE1" w:rsidRPr="00296BA1" w14:paraId="48F79DB9" w14:textId="02617061" w:rsidTr="008407AE">
        <w:tc>
          <w:tcPr>
            <w:tcW w:w="1667" w:type="pct"/>
          </w:tcPr>
          <w:p w14:paraId="2838FFED" w14:textId="77777777" w:rsidR="00914BE1" w:rsidRPr="00296BA1" w:rsidRDefault="00914BE1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19082962" w14:textId="704D5FF3" w:rsidR="00914BE1" w:rsidRPr="00296BA1" w:rsidRDefault="00891B95" w:rsidP="00891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B95">
              <w:rPr>
                <w:rFonts w:ascii="Times New Roman" w:hAnsi="Times New Roman" w:cs="Times New Roman"/>
                <w:sz w:val="16"/>
                <w:szCs w:val="16"/>
              </w:rPr>
              <w:t xml:space="preserve">Frequent urination or </w:t>
            </w:r>
            <w:r w:rsidR="008A3DBF">
              <w:rPr>
                <w:rFonts w:ascii="Times New Roman" w:hAnsi="Times New Roman" w:cs="Times New Roman"/>
                <w:sz w:val="16"/>
                <w:szCs w:val="16"/>
              </w:rPr>
              <w:t>defeca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454E" w14:textId="79AC6C54" w:rsidR="00914BE1" w:rsidRPr="00A50A24" w:rsidRDefault="00172358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14BE1" w:rsidRPr="00296BA1" w14:paraId="43B68C7C" w14:textId="5FA41D71" w:rsidTr="008407AE">
        <w:tc>
          <w:tcPr>
            <w:tcW w:w="1667" w:type="pct"/>
          </w:tcPr>
          <w:p w14:paraId="229631BC" w14:textId="77777777" w:rsidR="00914BE1" w:rsidRPr="00296BA1" w:rsidRDefault="00914BE1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26781260" w14:textId="699A3655" w:rsidR="00914BE1" w:rsidRPr="00296BA1" w:rsidRDefault="00891B95" w:rsidP="00891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B95">
              <w:rPr>
                <w:rFonts w:ascii="Times New Roman" w:hAnsi="Times New Roman" w:cs="Times New Roman"/>
                <w:sz w:val="16"/>
                <w:szCs w:val="16"/>
              </w:rPr>
              <w:t>Urinary or fecal incontinenc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B3FB" w14:textId="2DBDF9C9" w:rsidR="00914BE1" w:rsidRPr="00A50A24" w:rsidRDefault="00172358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14BE1" w:rsidRPr="00296BA1" w14:paraId="55079081" w14:textId="4938B85B" w:rsidTr="008407AE">
        <w:tc>
          <w:tcPr>
            <w:tcW w:w="1667" w:type="pct"/>
          </w:tcPr>
          <w:p w14:paraId="0875EA18" w14:textId="77777777" w:rsidR="00914BE1" w:rsidRPr="00296BA1" w:rsidRDefault="00914BE1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EACD8DA" w14:textId="29812177" w:rsidR="00914BE1" w:rsidRPr="00296BA1" w:rsidRDefault="00891B95" w:rsidP="00891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B95">
              <w:rPr>
                <w:rFonts w:ascii="Times New Roman" w:hAnsi="Times New Roman" w:cs="Times New Roman"/>
                <w:sz w:val="16"/>
                <w:szCs w:val="16"/>
              </w:rPr>
              <w:t>Far to the bathroom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F9D1" w14:textId="6C246324" w:rsidR="00914BE1" w:rsidRPr="00A50A24" w:rsidRDefault="00172358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14BE1" w:rsidRPr="00296BA1" w14:paraId="5A0503C2" w14:textId="088E021C" w:rsidTr="008407AE">
        <w:tc>
          <w:tcPr>
            <w:tcW w:w="1667" w:type="pct"/>
          </w:tcPr>
          <w:p w14:paraId="69499317" w14:textId="77777777" w:rsidR="00914BE1" w:rsidRPr="00296BA1" w:rsidRDefault="00914BE1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AC8836D" w14:textId="7DAC2E08" w:rsidR="00914BE1" w:rsidRPr="00296BA1" w:rsidRDefault="00891B95" w:rsidP="00891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B95">
              <w:rPr>
                <w:rFonts w:ascii="Times New Roman" w:hAnsi="Times New Roman" w:cs="Times New Roman"/>
                <w:sz w:val="16"/>
                <w:szCs w:val="16"/>
              </w:rPr>
              <w:t>Urinary catheter placemen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DBA4" w14:textId="4AFC5516" w:rsidR="00914BE1" w:rsidRPr="00A50A24" w:rsidRDefault="00172358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14BE1" w:rsidRPr="00296BA1" w14:paraId="5037D4E5" w14:textId="7DD08587" w:rsidTr="008407AE">
        <w:tc>
          <w:tcPr>
            <w:tcW w:w="1667" w:type="pct"/>
          </w:tcPr>
          <w:p w14:paraId="31747C64" w14:textId="77777777" w:rsidR="00914BE1" w:rsidRPr="00296BA1" w:rsidRDefault="00914BE1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14:paraId="50E1758F" w14:textId="1936F693" w:rsidR="00914BE1" w:rsidRPr="00296BA1" w:rsidRDefault="00891B95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B95">
              <w:rPr>
                <w:rFonts w:ascii="Times New Roman" w:hAnsi="Times New Roman" w:cs="Times New Roman"/>
                <w:sz w:val="16"/>
                <w:szCs w:val="16"/>
              </w:rPr>
              <w:t>After removal of urinary catheter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E136" w14:textId="4D591451" w:rsidR="00914BE1" w:rsidRPr="00A50A24" w:rsidRDefault="00172358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407AE" w:rsidRPr="00296BA1" w14:paraId="62787653" w14:textId="5952EFF6" w:rsidTr="008407AE">
        <w:tc>
          <w:tcPr>
            <w:tcW w:w="1667" w:type="pct"/>
          </w:tcPr>
          <w:p w14:paraId="514EABD8" w14:textId="3FAEFFFA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ients’ characteristics</w:t>
            </w:r>
          </w:p>
        </w:tc>
        <w:tc>
          <w:tcPr>
            <w:tcW w:w="1667" w:type="pct"/>
            <w:vAlign w:val="center"/>
          </w:tcPr>
          <w:p w14:paraId="49EAC3E7" w14:textId="6AE3D8F2" w:rsidR="008407AE" w:rsidRPr="00296BA1" w:rsidRDefault="008A3DBF" w:rsidP="00691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8407AE" w:rsidRPr="00691051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</w:t>
            </w:r>
            <w:r w:rsidR="008407AE" w:rsidRPr="00691051">
              <w:rPr>
                <w:rFonts w:ascii="Times New Roman" w:hAnsi="Times New Roman" w:cs="Times New Roman"/>
                <w:sz w:val="16"/>
                <w:szCs w:val="16"/>
              </w:rPr>
              <w:t xml:space="preserve"> abo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mething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A6383" w14:textId="4206A557" w:rsidR="008407AE" w:rsidRPr="00A50A24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07AE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r w:rsidR="008A3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407AE">
              <w:rPr>
                <w:rFonts w:ascii="Times New Roman" w:hAnsi="Times New Roman" w:cs="Times New Roman"/>
                <w:sz w:val="16"/>
                <w:szCs w:val="16"/>
              </w:rPr>
              <w:t xml:space="preserve">one </w:t>
            </w:r>
            <w:r w:rsidR="008A3DBF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8407AE">
              <w:rPr>
                <w:rFonts w:ascii="Times New Roman" w:hAnsi="Times New Roman" w:cs="Times New Roman"/>
                <w:sz w:val="16"/>
                <w:szCs w:val="16"/>
              </w:rPr>
              <w:t xml:space="preserve"> them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407AE" w:rsidRPr="00296BA1" w14:paraId="647043FA" w14:textId="0E1D9F8E" w:rsidTr="008407AE">
        <w:tc>
          <w:tcPr>
            <w:tcW w:w="1667" w:type="pct"/>
          </w:tcPr>
          <w:p w14:paraId="47BBC0BF" w14:textId="77777777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14:paraId="0017B24C" w14:textId="74FF791B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1051">
              <w:rPr>
                <w:rFonts w:ascii="Times New Roman" w:hAnsi="Times New Roman" w:cs="Times New Roman"/>
                <w:sz w:val="16"/>
                <w:szCs w:val="16"/>
              </w:rPr>
              <w:t>Inability to adapt to environmental changes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FBBB1" w14:textId="25D7EFF6" w:rsidR="008407AE" w:rsidRPr="00A50A24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7AE" w:rsidRPr="00296BA1" w14:paraId="54BFD56E" w14:textId="15FAE13D" w:rsidTr="008407AE">
        <w:tc>
          <w:tcPr>
            <w:tcW w:w="1667" w:type="pct"/>
          </w:tcPr>
          <w:p w14:paraId="1FCC957C" w14:textId="77777777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6F838130" w14:textId="47BAF38E" w:rsidR="008407AE" w:rsidRPr="00296BA1" w:rsidRDefault="00D36134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cking </w:t>
            </w:r>
            <w:r w:rsidR="002F4267">
              <w:rPr>
                <w:rFonts w:ascii="Times New Roman" w:hAnsi="Times New Roman" w:cs="Times New Roman"/>
                <w:sz w:val="16"/>
                <w:szCs w:val="16"/>
              </w:rPr>
              <w:t>the habit of sleeping in bed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01203" w14:textId="681D7320" w:rsidR="008407AE" w:rsidRPr="00A50A24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7AE" w:rsidRPr="00296BA1" w14:paraId="1F0CA8CD" w14:textId="77777777" w:rsidTr="008407AE">
        <w:tc>
          <w:tcPr>
            <w:tcW w:w="1667" w:type="pct"/>
          </w:tcPr>
          <w:p w14:paraId="6E25024A" w14:textId="77777777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1CD5D13D" w14:textId="5D77B72C" w:rsidR="008407AE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E79C5">
              <w:rPr>
                <w:rFonts w:ascii="Times New Roman" w:hAnsi="Times New Roman" w:cs="Times New Roman"/>
                <w:sz w:val="16"/>
                <w:szCs w:val="16"/>
              </w:rPr>
              <w:t>eluctan</w:t>
            </w:r>
            <w:r w:rsidR="008A3DB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79C5">
              <w:rPr>
                <w:rFonts w:ascii="Times New Roman" w:hAnsi="Times New Roman" w:cs="Times New Roman"/>
                <w:sz w:val="16"/>
                <w:szCs w:val="16"/>
              </w:rPr>
              <w:t xml:space="preserve"> to seek help from nur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8CA7B" w14:textId="77777777" w:rsidR="008407AE" w:rsidRPr="004E79C5" w:rsidRDefault="008407AE" w:rsidP="00517AEF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07AE" w:rsidRPr="00296BA1" w14:paraId="2DFCC25B" w14:textId="77777777" w:rsidTr="008407AE">
        <w:tc>
          <w:tcPr>
            <w:tcW w:w="1667" w:type="pct"/>
          </w:tcPr>
          <w:p w14:paraId="0C5181B5" w14:textId="77777777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2DE9AD62" w14:textId="4D3D0ABA" w:rsidR="008407AE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79C5">
              <w:rPr>
                <w:rFonts w:ascii="Times New Roman" w:hAnsi="Times New Roman" w:cs="Times New Roman"/>
                <w:sz w:val="16"/>
                <w:szCs w:val="16"/>
              </w:rPr>
              <w:t>Lack of understanding of one’s physical and cognitive limitations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D5E04" w14:textId="77777777" w:rsidR="008407AE" w:rsidRPr="004E79C5" w:rsidRDefault="008407AE" w:rsidP="00517AEF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07AE" w:rsidRPr="00296BA1" w14:paraId="096584EA" w14:textId="77777777" w:rsidTr="008407AE">
        <w:tc>
          <w:tcPr>
            <w:tcW w:w="1667" w:type="pct"/>
          </w:tcPr>
          <w:p w14:paraId="064338EE" w14:textId="77777777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BEBA514" w14:textId="299C8335" w:rsidR="008407AE" w:rsidRPr="0002670F" w:rsidRDefault="001E373A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l</w:t>
            </w:r>
            <w:r w:rsidR="008A3DBF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  <w:r w:rsidR="008407AE" w:rsidRPr="0002670F">
              <w:rPr>
                <w:rFonts w:ascii="Times New Roman" w:hAnsi="Times New Roman" w:cs="Times New Roman"/>
                <w:sz w:val="16"/>
                <w:szCs w:val="16"/>
              </w:rPr>
              <w:t xml:space="preserve">ot press/ </w:t>
            </w:r>
            <w:r w:rsidR="008A3DBF">
              <w:rPr>
                <w:rFonts w:ascii="Times New Roman" w:hAnsi="Times New Roman" w:cs="Times New Roman"/>
                <w:sz w:val="16"/>
                <w:szCs w:val="16"/>
              </w:rPr>
              <w:t>cannot</w:t>
            </w:r>
            <w:r w:rsidR="008407AE" w:rsidRPr="0002670F">
              <w:rPr>
                <w:rFonts w:ascii="Times New Roman" w:hAnsi="Times New Roman" w:cs="Times New Roman"/>
                <w:sz w:val="16"/>
                <w:szCs w:val="16"/>
              </w:rPr>
              <w:t xml:space="preserve"> press </w:t>
            </w:r>
            <w:r w:rsidR="008A3DBF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8407AE" w:rsidRPr="0002670F">
              <w:rPr>
                <w:rFonts w:ascii="Times New Roman" w:hAnsi="Times New Roman" w:cs="Times New Roman"/>
                <w:sz w:val="16"/>
                <w:szCs w:val="16"/>
              </w:rPr>
              <w:t xml:space="preserve"> nurse call button</w:t>
            </w:r>
          </w:p>
        </w:tc>
        <w:tc>
          <w:tcPr>
            <w:tcW w:w="16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8C6F4" w14:textId="77777777" w:rsidR="008407AE" w:rsidRPr="004E79C5" w:rsidRDefault="008407AE" w:rsidP="00517AEF">
            <w:pP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407AE" w:rsidRPr="00296BA1" w14:paraId="589D6E01" w14:textId="09AE5C09" w:rsidTr="008407AE">
        <w:tc>
          <w:tcPr>
            <w:tcW w:w="1667" w:type="pct"/>
          </w:tcPr>
          <w:p w14:paraId="0F12EBBA" w14:textId="77777777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</w:tcPr>
          <w:p w14:paraId="1A2B05F4" w14:textId="1B75AF5E" w:rsidR="008407AE" w:rsidRPr="00217C7D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equent </w:t>
            </w:r>
            <w:r w:rsidRPr="00217C7D">
              <w:rPr>
                <w:rFonts w:ascii="Times New Roman" w:hAnsi="Times New Roman" w:cs="Times New Roman"/>
                <w:sz w:val="16"/>
                <w:szCs w:val="16"/>
              </w:rPr>
              <w:t>dangerous behavior</w:t>
            </w:r>
            <w:r w:rsidR="00B31D5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66" w:type="pct"/>
            <w:vMerge/>
            <w:vAlign w:val="center"/>
          </w:tcPr>
          <w:p w14:paraId="7F9029B8" w14:textId="4CD68CC2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7AE" w:rsidRPr="00296BA1" w14:paraId="0D04EA0F" w14:textId="77777777" w:rsidTr="008407AE">
        <w:tc>
          <w:tcPr>
            <w:tcW w:w="1667" w:type="pct"/>
            <w:tcBorders>
              <w:bottom w:val="single" w:sz="8" w:space="0" w:color="auto"/>
            </w:tcBorders>
          </w:tcPr>
          <w:p w14:paraId="25CB7A1F" w14:textId="77777777" w:rsidR="008407AE" w:rsidRPr="00296BA1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7" w:type="pct"/>
            <w:tcBorders>
              <w:bottom w:val="single" w:sz="8" w:space="0" w:color="auto"/>
            </w:tcBorders>
          </w:tcPr>
          <w:p w14:paraId="0A18B47B" w14:textId="4B78CF80" w:rsidR="008407AE" w:rsidRPr="00217C7D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185">
              <w:rPr>
                <w:rFonts w:ascii="Times New Roman" w:hAnsi="Times New Roman" w:cs="Times New Roman"/>
                <w:sz w:val="16"/>
                <w:szCs w:val="16"/>
              </w:rPr>
              <w:t>Restlessness</w:t>
            </w:r>
          </w:p>
        </w:tc>
        <w:tc>
          <w:tcPr>
            <w:tcW w:w="1666" w:type="pct"/>
            <w:vMerge/>
            <w:tcBorders>
              <w:bottom w:val="single" w:sz="8" w:space="0" w:color="auto"/>
            </w:tcBorders>
            <w:vAlign w:val="center"/>
          </w:tcPr>
          <w:p w14:paraId="70D09584" w14:textId="77777777" w:rsidR="008407AE" w:rsidRPr="00517AEF" w:rsidRDefault="008407AE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23B13E8" w14:textId="7462549A" w:rsidR="002F6488" w:rsidRPr="00296BA1" w:rsidRDefault="00696896">
      <w:pPr>
        <w:rPr>
          <w:rFonts w:ascii="Times New Roman" w:hAnsi="Times New Roman" w:cs="Times New Roman"/>
          <w:sz w:val="16"/>
          <w:szCs w:val="16"/>
        </w:rPr>
      </w:pPr>
      <w:r w:rsidRPr="00696896">
        <w:rPr>
          <w:rFonts w:ascii="Times New Roman" w:hAnsi="Times New Roman" w:cs="Times New Roman"/>
          <w:sz w:val="16"/>
          <w:szCs w:val="16"/>
        </w:rPr>
        <w:t xml:space="preserve">The total </w:t>
      </w:r>
      <w:r w:rsidR="001E373A">
        <w:rPr>
          <w:rFonts w:ascii="Times New Roman" w:hAnsi="Times New Roman" w:cs="Times New Roman"/>
          <w:sz w:val="16"/>
          <w:szCs w:val="16"/>
        </w:rPr>
        <w:t>score</w:t>
      </w:r>
      <w:r w:rsidRPr="00696896">
        <w:rPr>
          <w:rFonts w:ascii="Times New Roman" w:hAnsi="Times New Roman" w:cs="Times New Roman"/>
          <w:sz w:val="16"/>
          <w:szCs w:val="16"/>
        </w:rPr>
        <w:t xml:space="preserve"> ranging from 0 to 36 points, which is the sum of the scores for each category, is used to predict the degree of fall risk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696896">
        <w:rPr>
          <w:rFonts w:ascii="Times New Roman" w:hAnsi="Times New Roman" w:cs="Times New Roman"/>
          <w:sz w:val="16"/>
          <w:szCs w:val="16"/>
        </w:rPr>
        <w:t>A high total score is considered to indicate a high fall risk.</w:t>
      </w:r>
    </w:p>
    <w:sectPr w:rsidR="002F6488" w:rsidRPr="00296BA1" w:rsidSect="009E1778">
      <w:pgSz w:w="12240" w:h="15840" w:code="1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98FBE" w14:textId="77777777" w:rsidR="00002D90" w:rsidRDefault="00002D90" w:rsidP="006E3F67">
      <w:r>
        <w:separator/>
      </w:r>
    </w:p>
  </w:endnote>
  <w:endnote w:type="continuationSeparator" w:id="0">
    <w:p w14:paraId="49B157FA" w14:textId="77777777" w:rsidR="00002D90" w:rsidRDefault="00002D90" w:rsidP="006E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6EC41" w14:textId="77777777" w:rsidR="00002D90" w:rsidRDefault="00002D90" w:rsidP="006E3F67">
      <w:r>
        <w:separator/>
      </w:r>
    </w:p>
  </w:footnote>
  <w:footnote w:type="continuationSeparator" w:id="0">
    <w:p w14:paraId="628D4D4E" w14:textId="77777777" w:rsidR="00002D90" w:rsidRDefault="00002D90" w:rsidP="006E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AF4"/>
    <w:rsid w:val="000007B4"/>
    <w:rsid w:val="00002D90"/>
    <w:rsid w:val="00003FF5"/>
    <w:rsid w:val="00005260"/>
    <w:rsid w:val="0002670F"/>
    <w:rsid w:val="000269A4"/>
    <w:rsid w:val="00027A04"/>
    <w:rsid w:val="000339C3"/>
    <w:rsid w:val="00046E22"/>
    <w:rsid w:val="000505BA"/>
    <w:rsid w:val="000662A5"/>
    <w:rsid w:val="0007781D"/>
    <w:rsid w:val="00082891"/>
    <w:rsid w:val="00084E40"/>
    <w:rsid w:val="000873B8"/>
    <w:rsid w:val="00091077"/>
    <w:rsid w:val="00096C99"/>
    <w:rsid w:val="00096D7F"/>
    <w:rsid w:val="000A3B93"/>
    <w:rsid w:val="000A7BAB"/>
    <w:rsid w:val="000B346F"/>
    <w:rsid w:val="000B3EA5"/>
    <w:rsid w:val="000B43E7"/>
    <w:rsid w:val="000C300D"/>
    <w:rsid w:val="000C3FA2"/>
    <w:rsid w:val="000D3687"/>
    <w:rsid w:val="000D6027"/>
    <w:rsid w:val="000D6F08"/>
    <w:rsid w:val="000D7351"/>
    <w:rsid w:val="000E5D18"/>
    <w:rsid w:val="000E6A8A"/>
    <w:rsid w:val="000F3C71"/>
    <w:rsid w:val="000F3D70"/>
    <w:rsid w:val="000F6A6A"/>
    <w:rsid w:val="0010254A"/>
    <w:rsid w:val="00105B6C"/>
    <w:rsid w:val="00106EBA"/>
    <w:rsid w:val="001171C3"/>
    <w:rsid w:val="001246B0"/>
    <w:rsid w:val="001252CC"/>
    <w:rsid w:val="0012704F"/>
    <w:rsid w:val="0013129A"/>
    <w:rsid w:val="00131465"/>
    <w:rsid w:val="0013289A"/>
    <w:rsid w:val="00151BA3"/>
    <w:rsid w:val="00152AC3"/>
    <w:rsid w:val="00153AD3"/>
    <w:rsid w:val="001561B7"/>
    <w:rsid w:val="00157F4B"/>
    <w:rsid w:val="00160B5E"/>
    <w:rsid w:val="00172358"/>
    <w:rsid w:val="001730C3"/>
    <w:rsid w:val="00173D33"/>
    <w:rsid w:val="0017464B"/>
    <w:rsid w:val="00185DB7"/>
    <w:rsid w:val="001870E8"/>
    <w:rsid w:val="00191CA4"/>
    <w:rsid w:val="001939E4"/>
    <w:rsid w:val="00196F8B"/>
    <w:rsid w:val="001A3341"/>
    <w:rsid w:val="001A33B9"/>
    <w:rsid w:val="001C3AE4"/>
    <w:rsid w:val="001C51D8"/>
    <w:rsid w:val="001C7E6E"/>
    <w:rsid w:val="001D7897"/>
    <w:rsid w:val="001E061D"/>
    <w:rsid w:val="001E10A0"/>
    <w:rsid w:val="001E373A"/>
    <w:rsid w:val="001F1E92"/>
    <w:rsid w:val="001F7BE2"/>
    <w:rsid w:val="002122D6"/>
    <w:rsid w:val="00214995"/>
    <w:rsid w:val="00216BCA"/>
    <w:rsid w:val="00217C7D"/>
    <w:rsid w:val="0022022A"/>
    <w:rsid w:val="002207F9"/>
    <w:rsid w:val="00220A0C"/>
    <w:rsid w:val="00223A2A"/>
    <w:rsid w:val="00223B3A"/>
    <w:rsid w:val="002301AA"/>
    <w:rsid w:val="002328E0"/>
    <w:rsid w:val="00233C81"/>
    <w:rsid w:val="002359F1"/>
    <w:rsid w:val="002455F4"/>
    <w:rsid w:val="00246E30"/>
    <w:rsid w:val="00257FBF"/>
    <w:rsid w:val="00264F0B"/>
    <w:rsid w:val="00265650"/>
    <w:rsid w:val="00270598"/>
    <w:rsid w:val="00272B24"/>
    <w:rsid w:val="00275D14"/>
    <w:rsid w:val="00276A79"/>
    <w:rsid w:val="00276C8E"/>
    <w:rsid w:val="00284DF9"/>
    <w:rsid w:val="00285501"/>
    <w:rsid w:val="002913E1"/>
    <w:rsid w:val="00291B4C"/>
    <w:rsid w:val="00296BA1"/>
    <w:rsid w:val="00297D85"/>
    <w:rsid w:val="002A1EA2"/>
    <w:rsid w:val="002A2FD7"/>
    <w:rsid w:val="002B3659"/>
    <w:rsid w:val="002B562A"/>
    <w:rsid w:val="002B6A3B"/>
    <w:rsid w:val="002C0AF3"/>
    <w:rsid w:val="002C1FEA"/>
    <w:rsid w:val="002C2D53"/>
    <w:rsid w:val="002C5DA7"/>
    <w:rsid w:val="002D79BC"/>
    <w:rsid w:val="002E3A9A"/>
    <w:rsid w:val="002E3F5E"/>
    <w:rsid w:val="002E6253"/>
    <w:rsid w:val="002F1933"/>
    <w:rsid w:val="002F3E8D"/>
    <w:rsid w:val="002F40A6"/>
    <w:rsid w:val="002F4267"/>
    <w:rsid w:val="002F4C02"/>
    <w:rsid w:val="002F5061"/>
    <w:rsid w:val="002F6488"/>
    <w:rsid w:val="00300DBF"/>
    <w:rsid w:val="00302DB5"/>
    <w:rsid w:val="003113C3"/>
    <w:rsid w:val="0031318D"/>
    <w:rsid w:val="00321D2A"/>
    <w:rsid w:val="00323940"/>
    <w:rsid w:val="00330388"/>
    <w:rsid w:val="00331831"/>
    <w:rsid w:val="00331861"/>
    <w:rsid w:val="003353BE"/>
    <w:rsid w:val="00345581"/>
    <w:rsid w:val="00357CD3"/>
    <w:rsid w:val="00360957"/>
    <w:rsid w:val="003614CB"/>
    <w:rsid w:val="00362EC5"/>
    <w:rsid w:val="00366728"/>
    <w:rsid w:val="00374522"/>
    <w:rsid w:val="00397296"/>
    <w:rsid w:val="00397661"/>
    <w:rsid w:val="00397BB1"/>
    <w:rsid w:val="003A162A"/>
    <w:rsid w:val="003B426B"/>
    <w:rsid w:val="003B46C7"/>
    <w:rsid w:val="003C15F4"/>
    <w:rsid w:val="003D0B61"/>
    <w:rsid w:val="003D0BC3"/>
    <w:rsid w:val="003D32D3"/>
    <w:rsid w:val="003E0BD0"/>
    <w:rsid w:val="003F16A0"/>
    <w:rsid w:val="003F7CBA"/>
    <w:rsid w:val="004017FE"/>
    <w:rsid w:val="00405948"/>
    <w:rsid w:val="0041538D"/>
    <w:rsid w:val="00416182"/>
    <w:rsid w:val="00417DDC"/>
    <w:rsid w:val="00420F7D"/>
    <w:rsid w:val="00422329"/>
    <w:rsid w:val="00424C3B"/>
    <w:rsid w:val="0042507C"/>
    <w:rsid w:val="00427413"/>
    <w:rsid w:val="004356CD"/>
    <w:rsid w:val="0044043B"/>
    <w:rsid w:val="00442B24"/>
    <w:rsid w:val="00450E77"/>
    <w:rsid w:val="00453B35"/>
    <w:rsid w:val="004643A3"/>
    <w:rsid w:val="00465B3F"/>
    <w:rsid w:val="004747D8"/>
    <w:rsid w:val="00477FF3"/>
    <w:rsid w:val="0048678C"/>
    <w:rsid w:val="00490E51"/>
    <w:rsid w:val="004936BE"/>
    <w:rsid w:val="00495C18"/>
    <w:rsid w:val="004A3302"/>
    <w:rsid w:val="004B397F"/>
    <w:rsid w:val="004C7118"/>
    <w:rsid w:val="004C74DA"/>
    <w:rsid w:val="004C7B6A"/>
    <w:rsid w:val="004D2793"/>
    <w:rsid w:val="004D780B"/>
    <w:rsid w:val="004E003D"/>
    <w:rsid w:val="004E1935"/>
    <w:rsid w:val="004E52A8"/>
    <w:rsid w:val="004E79C5"/>
    <w:rsid w:val="004F5312"/>
    <w:rsid w:val="004F59FC"/>
    <w:rsid w:val="00502503"/>
    <w:rsid w:val="00507BFF"/>
    <w:rsid w:val="005120C6"/>
    <w:rsid w:val="005128D2"/>
    <w:rsid w:val="00514900"/>
    <w:rsid w:val="00514E86"/>
    <w:rsid w:val="0051680E"/>
    <w:rsid w:val="00517AEF"/>
    <w:rsid w:val="0052082F"/>
    <w:rsid w:val="00526F8A"/>
    <w:rsid w:val="005312C4"/>
    <w:rsid w:val="0053131D"/>
    <w:rsid w:val="00535B36"/>
    <w:rsid w:val="005368C4"/>
    <w:rsid w:val="00537751"/>
    <w:rsid w:val="00543C11"/>
    <w:rsid w:val="00547E4D"/>
    <w:rsid w:val="0055013D"/>
    <w:rsid w:val="005602D7"/>
    <w:rsid w:val="0056224D"/>
    <w:rsid w:val="005640FC"/>
    <w:rsid w:val="0056437E"/>
    <w:rsid w:val="00564CF6"/>
    <w:rsid w:val="00565CCA"/>
    <w:rsid w:val="00572CDE"/>
    <w:rsid w:val="00573DF3"/>
    <w:rsid w:val="0058026B"/>
    <w:rsid w:val="005805A6"/>
    <w:rsid w:val="0058189C"/>
    <w:rsid w:val="00585552"/>
    <w:rsid w:val="00591CAC"/>
    <w:rsid w:val="005A0B52"/>
    <w:rsid w:val="005A4B73"/>
    <w:rsid w:val="005B37E4"/>
    <w:rsid w:val="005B5A92"/>
    <w:rsid w:val="005B7960"/>
    <w:rsid w:val="005C1217"/>
    <w:rsid w:val="005C6D20"/>
    <w:rsid w:val="005D4CC8"/>
    <w:rsid w:val="005E0349"/>
    <w:rsid w:val="005E13E0"/>
    <w:rsid w:val="005E3B35"/>
    <w:rsid w:val="005E4F72"/>
    <w:rsid w:val="005E72B4"/>
    <w:rsid w:val="005E7E0E"/>
    <w:rsid w:val="005F06DD"/>
    <w:rsid w:val="005F3844"/>
    <w:rsid w:val="005F3D08"/>
    <w:rsid w:val="005F480F"/>
    <w:rsid w:val="005F5233"/>
    <w:rsid w:val="005F5909"/>
    <w:rsid w:val="00602BB9"/>
    <w:rsid w:val="00604536"/>
    <w:rsid w:val="0061618C"/>
    <w:rsid w:val="006170C9"/>
    <w:rsid w:val="00623494"/>
    <w:rsid w:val="006249B0"/>
    <w:rsid w:val="00625FE6"/>
    <w:rsid w:val="006272EA"/>
    <w:rsid w:val="00635EFA"/>
    <w:rsid w:val="006372A4"/>
    <w:rsid w:val="00643E95"/>
    <w:rsid w:val="00647A68"/>
    <w:rsid w:val="00647BCC"/>
    <w:rsid w:val="00650F44"/>
    <w:rsid w:val="0065192B"/>
    <w:rsid w:val="00662114"/>
    <w:rsid w:val="00663095"/>
    <w:rsid w:val="006654E1"/>
    <w:rsid w:val="006677CF"/>
    <w:rsid w:val="00670C08"/>
    <w:rsid w:val="00673DEC"/>
    <w:rsid w:val="0068044D"/>
    <w:rsid w:val="00682745"/>
    <w:rsid w:val="00682D3A"/>
    <w:rsid w:val="006834C8"/>
    <w:rsid w:val="00691051"/>
    <w:rsid w:val="00691264"/>
    <w:rsid w:val="00696896"/>
    <w:rsid w:val="006B4609"/>
    <w:rsid w:val="006B4616"/>
    <w:rsid w:val="006B6D21"/>
    <w:rsid w:val="006C2EB1"/>
    <w:rsid w:val="006D6591"/>
    <w:rsid w:val="006E026F"/>
    <w:rsid w:val="006E2301"/>
    <w:rsid w:val="006E340E"/>
    <w:rsid w:val="006E341E"/>
    <w:rsid w:val="006E3F67"/>
    <w:rsid w:val="006E6B21"/>
    <w:rsid w:val="006F0FDA"/>
    <w:rsid w:val="006F309D"/>
    <w:rsid w:val="00710000"/>
    <w:rsid w:val="0071666A"/>
    <w:rsid w:val="00737950"/>
    <w:rsid w:val="0074270B"/>
    <w:rsid w:val="00744157"/>
    <w:rsid w:val="007456AC"/>
    <w:rsid w:val="00746AE2"/>
    <w:rsid w:val="00747F1A"/>
    <w:rsid w:val="00752900"/>
    <w:rsid w:val="00755D35"/>
    <w:rsid w:val="00756767"/>
    <w:rsid w:val="0076275E"/>
    <w:rsid w:val="007635A3"/>
    <w:rsid w:val="00765B86"/>
    <w:rsid w:val="0076797F"/>
    <w:rsid w:val="00777B4C"/>
    <w:rsid w:val="007804A6"/>
    <w:rsid w:val="00785191"/>
    <w:rsid w:val="00786E5D"/>
    <w:rsid w:val="00787844"/>
    <w:rsid w:val="007918CF"/>
    <w:rsid w:val="00793BC4"/>
    <w:rsid w:val="0079403C"/>
    <w:rsid w:val="007A3F7A"/>
    <w:rsid w:val="007A40CB"/>
    <w:rsid w:val="007A7E4F"/>
    <w:rsid w:val="007B34A2"/>
    <w:rsid w:val="007B4CB2"/>
    <w:rsid w:val="007C1FD9"/>
    <w:rsid w:val="007C31AB"/>
    <w:rsid w:val="007C4A9B"/>
    <w:rsid w:val="007C74F0"/>
    <w:rsid w:val="007D1859"/>
    <w:rsid w:val="007D5E22"/>
    <w:rsid w:val="007E0514"/>
    <w:rsid w:val="007E1441"/>
    <w:rsid w:val="007E4F93"/>
    <w:rsid w:val="007E6DA9"/>
    <w:rsid w:val="007F02D9"/>
    <w:rsid w:val="007F0783"/>
    <w:rsid w:val="007F33F0"/>
    <w:rsid w:val="007F6BAB"/>
    <w:rsid w:val="008028A0"/>
    <w:rsid w:val="00803739"/>
    <w:rsid w:val="00807F00"/>
    <w:rsid w:val="00812156"/>
    <w:rsid w:val="0081659B"/>
    <w:rsid w:val="00816AB4"/>
    <w:rsid w:val="00820BA6"/>
    <w:rsid w:val="00821910"/>
    <w:rsid w:val="008229A5"/>
    <w:rsid w:val="008304C8"/>
    <w:rsid w:val="00832A42"/>
    <w:rsid w:val="008338EA"/>
    <w:rsid w:val="008407AE"/>
    <w:rsid w:val="00845445"/>
    <w:rsid w:val="00847CBD"/>
    <w:rsid w:val="008503D8"/>
    <w:rsid w:val="00850EE0"/>
    <w:rsid w:val="00851C11"/>
    <w:rsid w:val="008532E8"/>
    <w:rsid w:val="008556F4"/>
    <w:rsid w:val="00857440"/>
    <w:rsid w:val="00861A20"/>
    <w:rsid w:val="00864924"/>
    <w:rsid w:val="008654D0"/>
    <w:rsid w:val="00867C5B"/>
    <w:rsid w:val="0087387C"/>
    <w:rsid w:val="00874214"/>
    <w:rsid w:val="008744F6"/>
    <w:rsid w:val="00875659"/>
    <w:rsid w:val="008766C9"/>
    <w:rsid w:val="00876DCF"/>
    <w:rsid w:val="00881375"/>
    <w:rsid w:val="008816FF"/>
    <w:rsid w:val="00890C2E"/>
    <w:rsid w:val="00891B95"/>
    <w:rsid w:val="0089494D"/>
    <w:rsid w:val="008962B7"/>
    <w:rsid w:val="00896E7D"/>
    <w:rsid w:val="008A3DBF"/>
    <w:rsid w:val="008B16C0"/>
    <w:rsid w:val="008B39A4"/>
    <w:rsid w:val="008C1FB7"/>
    <w:rsid w:val="008C3184"/>
    <w:rsid w:val="008C4387"/>
    <w:rsid w:val="008C53BC"/>
    <w:rsid w:val="008F020C"/>
    <w:rsid w:val="008F1665"/>
    <w:rsid w:val="008F382D"/>
    <w:rsid w:val="0090067F"/>
    <w:rsid w:val="009039D2"/>
    <w:rsid w:val="009058F8"/>
    <w:rsid w:val="00911B4D"/>
    <w:rsid w:val="00914BE1"/>
    <w:rsid w:val="00925AF4"/>
    <w:rsid w:val="009405A3"/>
    <w:rsid w:val="00942186"/>
    <w:rsid w:val="00942C23"/>
    <w:rsid w:val="00943F16"/>
    <w:rsid w:val="00947E3F"/>
    <w:rsid w:val="00960A70"/>
    <w:rsid w:val="00965CC0"/>
    <w:rsid w:val="00971E52"/>
    <w:rsid w:val="00972A3C"/>
    <w:rsid w:val="0098065B"/>
    <w:rsid w:val="00980798"/>
    <w:rsid w:val="0099085A"/>
    <w:rsid w:val="009928FC"/>
    <w:rsid w:val="00992AF2"/>
    <w:rsid w:val="00995052"/>
    <w:rsid w:val="009A132C"/>
    <w:rsid w:val="009A2982"/>
    <w:rsid w:val="009A3211"/>
    <w:rsid w:val="009A665F"/>
    <w:rsid w:val="009B0844"/>
    <w:rsid w:val="009B1D88"/>
    <w:rsid w:val="009B7185"/>
    <w:rsid w:val="009C1D85"/>
    <w:rsid w:val="009C7A39"/>
    <w:rsid w:val="009D1820"/>
    <w:rsid w:val="009D2DC2"/>
    <w:rsid w:val="009D30B5"/>
    <w:rsid w:val="009D38A1"/>
    <w:rsid w:val="009D4D10"/>
    <w:rsid w:val="009E1778"/>
    <w:rsid w:val="009E1B5F"/>
    <w:rsid w:val="009E33F9"/>
    <w:rsid w:val="009E4C9F"/>
    <w:rsid w:val="009E5B18"/>
    <w:rsid w:val="009F1AD1"/>
    <w:rsid w:val="009F3071"/>
    <w:rsid w:val="009F3AF4"/>
    <w:rsid w:val="00A03BF0"/>
    <w:rsid w:val="00A065F0"/>
    <w:rsid w:val="00A12CE1"/>
    <w:rsid w:val="00A217D3"/>
    <w:rsid w:val="00A23080"/>
    <w:rsid w:val="00A2435E"/>
    <w:rsid w:val="00A24714"/>
    <w:rsid w:val="00A25251"/>
    <w:rsid w:val="00A33CF2"/>
    <w:rsid w:val="00A35ACE"/>
    <w:rsid w:val="00A5015D"/>
    <w:rsid w:val="00A50A24"/>
    <w:rsid w:val="00A6173E"/>
    <w:rsid w:val="00A66E3C"/>
    <w:rsid w:val="00A70D12"/>
    <w:rsid w:val="00A8262F"/>
    <w:rsid w:val="00A862F0"/>
    <w:rsid w:val="00A92E59"/>
    <w:rsid w:val="00AA1E88"/>
    <w:rsid w:val="00AA57BD"/>
    <w:rsid w:val="00AA5E05"/>
    <w:rsid w:val="00AA690A"/>
    <w:rsid w:val="00AB0849"/>
    <w:rsid w:val="00AC7E5C"/>
    <w:rsid w:val="00AD6B80"/>
    <w:rsid w:val="00AD77B2"/>
    <w:rsid w:val="00AE5550"/>
    <w:rsid w:val="00AF6A19"/>
    <w:rsid w:val="00B01AAA"/>
    <w:rsid w:val="00B05D08"/>
    <w:rsid w:val="00B05E29"/>
    <w:rsid w:val="00B07388"/>
    <w:rsid w:val="00B12379"/>
    <w:rsid w:val="00B21FAB"/>
    <w:rsid w:val="00B264F8"/>
    <w:rsid w:val="00B31D5C"/>
    <w:rsid w:val="00B32758"/>
    <w:rsid w:val="00B33B55"/>
    <w:rsid w:val="00B3453E"/>
    <w:rsid w:val="00B36ED4"/>
    <w:rsid w:val="00B44899"/>
    <w:rsid w:val="00B46840"/>
    <w:rsid w:val="00B46D15"/>
    <w:rsid w:val="00B620FB"/>
    <w:rsid w:val="00B632F0"/>
    <w:rsid w:val="00B65F83"/>
    <w:rsid w:val="00B74F80"/>
    <w:rsid w:val="00B8280A"/>
    <w:rsid w:val="00B91D00"/>
    <w:rsid w:val="00B94287"/>
    <w:rsid w:val="00B944C6"/>
    <w:rsid w:val="00B97842"/>
    <w:rsid w:val="00BB7E77"/>
    <w:rsid w:val="00BC4576"/>
    <w:rsid w:val="00BC7851"/>
    <w:rsid w:val="00BD1E5B"/>
    <w:rsid w:val="00BE71DD"/>
    <w:rsid w:val="00BF0231"/>
    <w:rsid w:val="00BF3695"/>
    <w:rsid w:val="00BF69EE"/>
    <w:rsid w:val="00C036B8"/>
    <w:rsid w:val="00C06684"/>
    <w:rsid w:val="00C110EA"/>
    <w:rsid w:val="00C1190F"/>
    <w:rsid w:val="00C1280F"/>
    <w:rsid w:val="00C141DB"/>
    <w:rsid w:val="00C23A72"/>
    <w:rsid w:val="00C310D5"/>
    <w:rsid w:val="00C43C28"/>
    <w:rsid w:val="00C4421E"/>
    <w:rsid w:val="00C472CC"/>
    <w:rsid w:val="00C51B75"/>
    <w:rsid w:val="00C53291"/>
    <w:rsid w:val="00C53EC2"/>
    <w:rsid w:val="00C551E9"/>
    <w:rsid w:val="00C573DB"/>
    <w:rsid w:val="00C578EA"/>
    <w:rsid w:val="00C57A30"/>
    <w:rsid w:val="00C643CC"/>
    <w:rsid w:val="00C70DF8"/>
    <w:rsid w:val="00C723B1"/>
    <w:rsid w:val="00C72763"/>
    <w:rsid w:val="00C747CA"/>
    <w:rsid w:val="00C749C1"/>
    <w:rsid w:val="00C74F46"/>
    <w:rsid w:val="00C83F84"/>
    <w:rsid w:val="00C843C5"/>
    <w:rsid w:val="00C95758"/>
    <w:rsid w:val="00CA16C6"/>
    <w:rsid w:val="00CA22F7"/>
    <w:rsid w:val="00CA3C37"/>
    <w:rsid w:val="00CB45C9"/>
    <w:rsid w:val="00CB72F7"/>
    <w:rsid w:val="00CC0A44"/>
    <w:rsid w:val="00CC1C96"/>
    <w:rsid w:val="00CC36D3"/>
    <w:rsid w:val="00CC3F3B"/>
    <w:rsid w:val="00CD33FE"/>
    <w:rsid w:val="00CD5A76"/>
    <w:rsid w:val="00CD7752"/>
    <w:rsid w:val="00CD7A05"/>
    <w:rsid w:val="00CE232C"/>
    <w:rsid w:val="00CF7194"/>
    <w:rsid w:val="00CF72F8"/>
    <w:rsid w:val="00D03F00"/>
    <w:rsid w:val="00D04316"/>
    <w:rsid w:val="00D04D3C"/>
    <w:rsid w:val="00D061A4"/>
    <w:rsid w:val="00D07489"/>
    <w:rsid w:val="00D076BA"/>
    <w:rsid w:val="00D11065"/>
    <w:rsid w:val="00D15074"/>
    <w:rsid w:val="00D2044B"/>
    <w:rsid w:val="00D224C6"/>
    <w:rsid w:val="00D24AB5"/>
    <w:rsid w:val="00D24F3E"/>
    <w:rsid w:val="00D26CC9"/>
    <w:rsid w:val="00D32F3F"/>
    <w:rsid w:val="00D35614"/>
    <w:rsid w:val="00D36134"/>
    <w:rsid w:val="00D404CA"/>
    <w:rsid w:val="00D40952"/>
    <w:rsid w:val="00D41CE8"/>
    <w:rsid w:val="00D41E0D"/>
    <w:rsid w:val="00D503C7"/>
    <w:rsid w:val="00D550A2"/>
    <w:rsid w:val="00D67660"/>
    <w:rsid w:val="00D716CC"/>
    <w:rsid w:val="00D72624"/>
    <w:rsid w:val="00D747BC"/>
    <w:rsid w:val="00D870BC"/>
    <w:rsid w:val="00D8733D"/>
    <w:rsid w:val="00D90657"/>
    <w:rsid w:val="00D95D46"/>
    <w:rsid w:val="00D97073"/>
    <w:rsid w:val="00D97EB1"/>
    <w:rsid w:val="00DA1709"/>
    <w:rsid w:val="00DA5FB4"/>
    <w:rsid w:val="00DB75D0"/>
    <w:rsid w:val="00DC2CF4"/>
    <w:rsid w:val="00DC7F73"/>
    <w:rsid w:val="00DE6FA2"/>
    <w:rsid w:val="00DE7A89"/>
    <w:rsid w:val="00DF069F"/>
    <w:rsid w:val="00DF7FDE"/>
    <w:rsid w:val="00E02015"/>
    <w:rsid w:val="00E02BC3"/>
    <w:rsid w:val="00E17B44"/>
    <w:rsid w:val="00E22CA1"/>
    <w:rsid w:val="00E2447B"/>
    <w:rsid w:val="00E31AA9"/>
    <w:rsid w:val="00E3393A"/>
    <w:rsid w:val="00E36C38"/>
    <w:rsid w:val="00E431F2"/>
    <w:rsid w:val="00E439AE"/>
    <w:rsid w:val="00E45954"/>
    <w:rsid w:val="00E468EE"/>
    <w:rsid w:val="00E55F39"/>
    <w:rsid w:val="00E57086"/>
    <w:rsid w:val="00E57194"/>
    <w:rsid w:val="00E61CAB"/>
    <w:rsid w:val="00E64ECC"/>
    <w:rsid w:val="00E654C6"/>
    <w:rsid w:val="00E670DC"/>
    <w:rsid w:val="00E7176F"/>
    <w:rsid w:val="00E72EDE"/>
    <w:rsid w:val="00E80FE3"/>
    <w:rsid w:val="00E832B5"/>
    <w:rsid w:val="00E84A93"/>
    <w:rsid w:val="00E904BD"/>
    <w:rsid w:val="00EA38F3"/>
    <w:rsid w:val="00EA47F3"/>
    <w:rsid w:val="00EB2895"/>
    <w:rsid w:val="00EB48E8"/>
    <w:rsid w:val="00EB4AE5"/>
    <w:rsid w:val="00EC3179"/>
    <w:rsid w:val="00ED39F1"/>
    <w:rsid w:val="00ED5F4E"/>
    <w:rsid w:val="00ED7915"/>
    <w:rsid w:val="00EE006C"/>
    <w:rsid w:val="00EE487D"/>
    <w:rsid w:val="00EF1490"/>
    <w:rsid w:val="00EF2C69"/>
    <w:rsid w:val="00EF48C3"/>
    <w:rsid w:val="00F03769"/>
    <w:rsid w:val="00F05AB1"/>
    <w:rsid w:val="00F07F18"/>
    <w:rsid w:val="00F121FF"/>
    <w:rsid w:val="00F166D6"/>
    <w:rsid w:val="00F17141"/>
    <w:rsid w:val="00F235CB"/>
    <w:rsid w:val="00F236D9"/>
    <w:rsid w:val="00F31CC0"/>
    <w:rsid w:val="00F360CF"/>
    <w:rsid w:val="00F37CE9"/>
    <w:rsid w:val="00F412C7"/>
    <w:rsid w:val="00F4399B"/>
    <w:rsid w:val="00F43C54"/>
    <w:rsid w:val="00F444D6"/>
    <w:rsid w:val="00F52ADC"/>
    <w:rsid w:val="00F533BB"/>
    <w:rsid w:val="00F54B8C"/>
    <w:rsid w:val="00F566B1"/>
    <w:rsid w:val="00F713BC"/>
    <w:rsid w:val="00F74354"/>
    <w:rsid w:val="00F76690"/>
    <w:rsid w:val="00F82E56"/>
    <w:rsid w:val="00F8415A"/>
    <w:rsid w:val="00F8695A"/>
    <w:rsid w:val="00F97D18"/>
    <w:rsid w:val="00FB08FC"/>
    <w:rsid w:val="00FB2C27"/>
    <w:rsid w:val="00FB567B"/>
    <w:rsid w:val="00FB61A0"/>
    <w:rsid w:val="00FB7AE7"/>
    <w:rsid w:val="00FC6357"/>
    <w:rsid w:val="00FD7128"/>
    <w:rsid w:val="00FE0535"/>
    <w:rsid w:val="00FE0F5F"/>
    <w:rsid w:val="00FE6835"/>
    <w:rsid w:val="00FE6917"/>
    <w:rsid w:val="00FF1003"/>
    <w:rsid w:val="00FF173C"/>
    <w:rsid w:val="00FF1899"/>
    <w:rsid w:val="00FF463C"/>
    <w:rsid w:val="00FF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DA5FAB"/>
  <w15:chartTrackingRefBased/>
  <w15:docId w15:val="{CC8E5294-50FC-46BE-A148-1357FB3B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67"/>
  </w:style>
  <w:style w:type="paragraph" w:styleId="a6">
    <w:name w:val="footer"/>
    <w:basedOn w:val="a"/>
    <w:link w:val="a7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67"/>
  </w:style>
  <w:style w:type="character" w:customStyle="1" w:styleId="font01">
    <w:name w:val="font0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E45954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747F1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47F1A"/>
    <w:rPr>
      <w:rFonts w:ascii="ＭＳ 明朝" w:eastAsia="ＭＳ 明朝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1666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947E3F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947E3F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947E3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7E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7E3F"/>
    <w:rPr>
      <w:b/>
      <w:bCs/>
    </w:rPr>
  </w:style>
  <w:style w:type="character" w:styleId="af0">
    <w:name w:val="Placeholder Text"/>
    <w:basedOn w:val="a0"/>
    <w:uiPriority w:val="99"/>
    <w:semiHidden/>
    <w:rsid w:val="008962B7"/>
    <w:rPr>
      <w:color w:val="808080"/>
    </w:rPr>
  </w:style>
  <w:style w:type="paragraph" w:styleId="af1">
    <w:name w:val="Revision"/>
    <w:hidden/>
    <w:uiPriority w:val="99"/>
    <w:semiHidden/>
    <w:rsid w:val="006D6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A41E07-046F-429F-94C2-00AFB231D8BB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9E5D2-49EB-4D17-BE13-7C15BA565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千尋 森下</cp:lastModifiedBy>
  <cp:revision>23</cp:revision>
  <dcterms:created xsi:type="dcterms:W3CDTF">2023-07-18T06:12:00Z</dcterms:created>
  <dcterms:modified xsi:type="dcterms:W3CDTF">2023-07-18T07:08:00Z</dcterms:modified>
</cp:coreProperties>
</file>